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60D21" w14:textId="5AAB0D58" w:rsidR="008C0045" w:rsidRPr="008C0045" w:rsidRDefault="00765517" w:rsidP="008C0045">
      <w:pPr>
        <w:ind w:firstLineChars="100" w:firstLine="201"/>
        <w:rPr>
          <w:rFonts w:ascii="Times New Roman" w:eastAsia="宋体" w:hAnsi="Times New Roman" w:cs="Times New Roman"/>
          <w:noProof/>
          <w:sz w:val="20"/>
          <w:szCs w:val="20"/>
        </w:rPr>
      </w:pPr>
      <w:r w:rsidRPr="008C0045">
        <w:rPr>
          <w:rFonts w:ascii="Times New Roman" w:eastAsia="宋体" w:hAnsi="Times New Roman" w:cs="Times New Roman" w:hint="eastAsia"/>
          <w:b/>
          <w:bCs/>
          <w:noProof/>
          <w:sz w:val="20"/>
          <w:szCs w:val="20"/>
        </w:rPr>
        <w:t>Table S</w:t>
      </w:r>
      <w:r w:rsidR="00311399">
        <w:rPr>
          <w:rFonts w:ascii="Times New Roman" w:eastAsia="宋体" w:hAnsi="Times New Roman" w:cs="Times New Roman" w:hint="eastAsia"/>
          <w:b/>
          <w:bCs/>
          <w:noProof/>
          <w:sz w:val="20"/>
          <w:szCs w:val="20"/>
        </w:rPr>
        <w:t>2</w:t>
      </w:r>
      <w:r w:rsidRPr="008C0045">
        <w:rPr>
          <w:rFonts w:ascii="Times New Roman" w:eastAsia="宋体" w:hAnsi="Times New Roman" w:cs="Times New Roman" w:hint="eastAsia"/>
          <w:b/>
          <w:bCs/>
          <w:noProof/>
          <w:sz w:val="20"/>
          <w:szCs w:val="20"/>
        </w:rPr>
        <w:t>.</w:t>
      </w:r>
      <w:r w:rsidR="0079421B" w:rsidRPr="008C0045">
        <w:rPr>
          <w:rFonts w:ascii="Times New Roman" w:eastAsia="宋体" w:hAnsi="Times New Roman" w:cs="Times New Roman" w:hint="eastAsia"/>
          <w:b/>
          <w:bCs/>
          <w:noProof/>
          <w:sz w:val="20"/>
          <w:szCs w:val="20"/>
        </w:rPr>
        <w:t xml:space="preserve"> </w:t>
      </w:r>
      <w:r w:rsidR="008C0045" w:rsidRPr="008C0045">
        <w:rPr>
          <w:rFonts w:ascii="Times New Roman" w:eastAsia="宋体" w:hAnsi="Times New Roman" w:cs="Times New Roman" w:hint="eastAsia"/>
          <w:noProof/>
          <w:sz w:val="20"/>
          <w:szCs w:val="20"/>
        </w:rPr>
        <w:t>Sensitivity analysis: Correlation between CONUT and all-cause mortality (complete case analysis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222"/>
        <w:gridCol w:w="1476"/>
        <w:gridCol w:w="801"/>
        <w:gridCol w:w="222"/>
        <w:gridCol w:w="1476"/>
        <w:gridCol w:w="801"/>
        <w:gridCol w:w="222"/>
        <w:gridCol w:w="1514"/>
        <w:gridCol w:w="801"/>
      </w:tblGrid>
      <w:tr w:rsidR="0079421B" w:rsidRPr="008C0045" w14:paraId="68BB3160" w14:textId="77777777" w:rsidTr="00AD3D16">
        <w:trPr>
          <w:trHeight w:val="278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673AC7CF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55104DA1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D7EF5DF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AAB6ACB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5D2CAE1C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6204323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EBC5CD2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4B41CC97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65290B3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88606AF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9421B" w:rsidRPr="008C0045" w14:paraId="128FC949" w14:textId="77777777" w:rsidTr="00AD3D16">
        <w:trPr>
          <w:trHeight w:val="27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0622CDA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15FA681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3475A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53325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F97E384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006F6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7D433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2347148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ABF4E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9FF9B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79421B" w:rsidRPr="008C0045" w14:paraId="4A7B5580" w14:textId="77777777" w:rsidTr="00AD3D16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299F41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CONUT </w:t>
            </w:r>
            <w:r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CF611F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CDBA4D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710638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0881EA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6CB33E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252511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0BEB51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4F8314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646B75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9421B" w:rsidRPr="008C0045" w14:paraId="79CACB02" w14:textId="77777777" w:rsidTr="00AD3D16">
        <w:trPr>
          <w:trHeight w:val="278"/>
        </w:trPr>
        <w:tc>
          <w:tcPr>
            <w:tcW w:w="0" w:type="auto"/>
            <w:noWrap/>
            <w:hideMark/>
          </w:tcPr>
          <w:p w14:paraId="788BDBD9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5 score</w:t>
            </w:r>
          </w:p>
        </w:tc>
        <w:tc>
          <w:tcPr>
            <w:tcW w:w="0" w:type="auto"/>
            <w:noWrap/>
            <w:hideMark/>
          </w:tcPr>
          <w:p w14:paraId="287E178F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5A8904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4471D8C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453517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1273CC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FF114AE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B31A32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00D8D7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38B806D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9421B" w:rsidRPr="008C0045" w14:paraId="7449E20A" w14:textId="77777777" w:rsidTr="00AD3D16">
        <w:trPr>
          <w:trHeight w:val="278"/>
        </w:trPr>
        <w:tc>
          <w:tcPr>
            <w:tcW w:w="0" w:type="auto"/>
            <w:noWrap/>
            <w:hideMark/>
          </w:tcPr>
          <w:p w14:paraId="73DAFDC4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≥5 score</w:t>
            </w:r>
          </w:p>
        </w:tc>
        <w:tc>
          <w:tcPr>
            <w:tcW w:w="0" w:type="auto"/>
            <w:noWrap/>
            <w:hideMark/>
          </w:tcPr>
          <w:p w14:paraId="334633BA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3B3339" w14:textId="7DC0610E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765517"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765517"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- 5.</w:t>
            </w:r>
            <w:r w:rsidR="00765517"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28E494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CD5D78F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2BB61F7" w14:textId="48D8227A" w:rsidR="0079421B" w:rsidRPr="008C0045" w:rsidRDefault="00765517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2.84</w:t>
            </w:r>
            <w:r w:rsidR="0079421B"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1.84</w:t>
            </w:r>
            <w:r w:rsidR="0079421B"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- 4.</w:t>
            </w:r>
            <w:r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="0079421B" w:rsidRPr="008C00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AA127B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C93B2AD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3A8751" w14:textId="0C8D0C46" w:rsidR="0079421B" w:rsidRPr="008C0045" w:rsidRDefault="00F14B3A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4B3A">
              <w:rPr>
                <w:rFonts w:ascii="Times New Roman" w:hAnsi="Times New Roman" w:cs="Times New Roman" w:hint="eastAsia"/>
                <w:sz w:val="18"/>
                <w:szCs w:val="18"/>
              </w:rPr>
              <w:t>3.51 (1.94 ~ 6.37)</w:t>
            </w:r>
          </w:p>
        </w:tc>
        <w:tc>
          <w:tcPr>
            <w:tcW w:w="0" w:type="auto"/>
            <w:noWrap/>
            <w:hideMark/>
          </w:tcPr>
          <w:p w14:paraId="4565FA8E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9421B" w:rsidRPr="008C0045" w14:paraId="6F9A3ABE" w14:textId="77777777" w:rsidTr="00AD3D16">
        <w:trPr>
          <w:trHeight w:val="278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1718C46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CONUT </w:t>
            </w:r>
            <w:r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C1F2FFA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380356E" w14:textId="01988723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65517"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765517"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- 1.4</w:t>
            </w:r>
            <w:r w:rsidR="00765517"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88E8BDD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F985B06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2E8E8CB" w14:textId="277A94B1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65517"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765517"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 xml:space="preserve"> - 1.3</w:t>
            </w:r>
            <w:r w:rsidR="00765517" w:rsidRPr="008C004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C3797FF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BCF1357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225B444" w14:textId="76ACECFF" w:rsidR="0079421B" w:rsidRPr="008C0045" w:rsidRDefault="00F14B3A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4B3A">
              <w:rPr>
                <w:rFonts w:ascii="Times New Roman" w:hAnsi="Times New Roman" w:cs="Times New Roman" w:hint="eastAsia"/>
                <w:sz w:val="18"/>
                <w:szCs w:val="18"/>
              </w:rPr>
              <w:t>1.34 (1.17 ~ 1.5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B816F5E" w14:textId="77777777" w:rsidR="0079421B" w:rsidRPr="008C0045" w:rsidRDefault="0079421B" w:rsidP="00AD3D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C0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49228E77" w14:textId="2F48C530" w:rsidR="0093686E" w:rsidRPr="00B41FFF" w:rsidRDefault="0093686E" w:rsidP="0093686E">
      <w:pPr>
        <w:rPr>
          <w:rFonts w:ascii="Times New Roman" w:eastAsia="宋体" w:hAnsi="Times New Roman" w:cs="Times New Roman"/>
          <w:noProof/>
          <w:sz w:val="20"/>
          <w:szCs w:val="20"/>
        </w:rPr>
      </w:pPr>
      <w:r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 xml:space="preserve">Notes: Model 1: Non-adjusted. Model 2: adjusted for age(continuous), </w:t>
      </w:r>
      <w:r w:rsidR="0089706F"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>gender</w:t>
      </w:r>
      <w:r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 xml:space="preserve">, and smoking status. Model 3: adjusted for age(continuous), </w:t>
      </w:r>
      <w:r w:rsidR="0089706F"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>gender</w:t>
      </w:r>
      <w:r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 xml:space="preserve">, </w:t>
      </w:r>
      <w:r w:rsidR="0089706F"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 xml:space="preserve">smoking status, Prior history of AECOPD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dmission type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="0089706F"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 xml:space="preserve"> </w:t>
      </w:r>
      <w:r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>CCI</w:t>
      </w:r>
      <w:r w:rsidR="0089706F"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 xml:space="preserve"> score</w:t>
      </w:r>
      <w:r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 xml:space="preserve">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Hypertension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Diabetes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Hyperlipidemia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 xml:space="preserve">Coronary heart disease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trial fibrillation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Heart failure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Stroke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Chronic kidney disease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Peripheral vascular disease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WBC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RBC</w:t>
      </w:r>
      <w:r w:rsidR="0089706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89706F" w:rsidRPr="00B41FFF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HGB</w:t>
      </w:r>
      <w:r w:rsidR="0089706F" w:rsidRPr="00B41FFF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RDW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PLT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Neutrophils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eosinophilic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monocyte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GLU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LT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ST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LDH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creatinine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uric acid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TP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HDLC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42033F" w:rsidRPr="0042033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CRP</w:t>
      </w:r>
      <w:r w:rsidR="0042033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="0042033F" w:rsidRPr="0042033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B41FFF" w:rsidRPr="00B41FF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Mechanical ventilation</w:t>
      </w:r>
      <w:r w:rsidR="00B41FFF" w:rsidRPr="00B41FF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B41FFF">
        <w:rPr>
          <w:rFonts w:ascii="Times New Roman" w:eastAsia="宋体" w:hAnsi="Times New Roman" w:cs="Times New Roman" w:hint="eastAsia"/>
          <w:noProof/>
          <w:sz w:val="20"/>
          <w:szCs w:val="20"/>
        </w:rPr>
        <w:t>and LOS.</w:t>
      </w:r>
    </w:p>
    <w:p w14:paraId="0ACC83D0" w14:textId="4DC04B4A" w:rsidR="0079421B" w:rsidRPr="008C0045" w:rsidRDefault="0093686E" w:rsidP="0093686E">
      <w:pPr>
        <w:rPr>
          <w:rFonts w:ascii="Times New Roman" w:eastAsia="宋体" w:hAnsi="Times New Roman" w:cs="Times New Roman"/>
          <w:noProof/>
          <w:sz w:val="20"/>
          <w:szCs w:val="20"/>
        </w:rPr>
      </w:pPr>
      <w:r w:rsidRPr="0093686E">
        <w:rPr>
          <w:rFonts w:ascii="Times New Roman" w:eastAsia="宋体" w:hAnsi="Times New Roman" w:cs="Times New Roman" w:hint="eastAsia"/>
          <w:noProof/>
          <w:sz w:val="20"/>
          <w:szCs w:val="20"/>
        </w:rPr>
        <w:t>Abbreviations: CONUT, controlling nutritional status; HR: hazard ratio; 95%CI: 95% confidence intervals.</w:t>
      </w:r>
    </w:p>
    <w:sectPr w:rsidR="0079421B" w:rsidRPr="008C0045" w:rsidSect="0076551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40D77" w14:textId="77777777" w:rsidR="00CE1966" w:rsidRDefault="00CE1966" w:rsidP="007942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E98941" w14:textId="77777777" w:rsidR="00CE1966" w:rsidRDefault="00CE1966" w:rsidP="007942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1000C" w14:textId="77777777" w:rsidR="00CE1966" w:rsidRDefault="00CE1966" w:rsidP="007942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768F43" w14:textId="77777777" w:rsidR="00CE1966" w:rsidRDefault="00CE1966" w:rsidP="007942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149"/>
    <w:rsid w:val="00040F33"/>
    <w:rsid w:val="002F6D3F"/>
    <w:rsid w:val="00311399"/>
    <w:rsid w:val="0042033F"/>
    <w:rsid w:val="0047709E"/>
    <w:rsid w:val="00723149"/>
    <w:rsid w:val="00765517"/>
    <w:rsid w:val="0079421B"/>
    <w:rsid w:val="007E4678"/>
    <w:rsid w:val="007F27A7"/>
    <w:rsid w:val="0089706F"/>
    <w:rsid w:val="008A60BB"/>
    <w:rsid w:val="008C0045"/>
    <w:rsid w:val="009360CE"/>
    <w:rsid w:val="0093686E"/>
    <w:rsid w:val="00B41FFF"/>
    <w:rsid w:val="00CE1966"/>
    <w:rsid w:val="00D20AA2"/>
    <w:rsid w:val="00F14B3A"/>
    <w:rsid w:val="00F34B12"/>
    <w:rsid w:val="00F5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F8C48"/>
  <w15:chartTrackingRefBased/>
  <w15:docId w15:val="{30A12A9D-8B91-4B7C-9F8A-91B578717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21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31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31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31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314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314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314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314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314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314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31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31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31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31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314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31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31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31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31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314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3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314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31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31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31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31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31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31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31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314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42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42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42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42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娇 李</dc:creator>
  <cp:keywords/>
  <dc:description/>
  <cp:lastModifiedBy>书娇 李</cp:lastModifiedBy>
  <cp:revision>9</cp:revision>
  <dcterms:created xsi:type="dcterms:W3CDTF">2025-12-11T04:23:00Z</dcterms:created>
  <dcterms:modified xsi:type="dcterms:W3CDTF">2026-03-19T06:28:00Z</dcterms:modified>
</cp:coreProperties>
</file>